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4D6" w:rsidRDefault="003D74D6"/>
    <w:p w:rsidR="0032703B" w:rsidRDefault="0032703B" w:rsidP="0032703B">
      <w:bookmarkStart w:id="0" w:name="_GoBack"/>
      <w:bookmarkEnd w:id="0"/>
      <w:r>
        <w:t xml:space="preserve">Supplementary Table 4. Analysis variance of various physiological parameters for root. </w:t>
      </w:r>
    </w:p>
    <w:p w:rsidR="00EA012F" w:rsidRDefault="00EA012F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785"/>
        <w:gridCol w:w="712"/>
        <w:gridCol w:w="1246"/>
        <w:gridCol w:w="1249"/>
        <w:gridCol w:w="1246"/>
        <w:gridCol w:w="1264"/>
        <w:gridCol w:w="1281"/>
        <w:gridCol w:w="1281"/>
        <w:gridCol w:w="1282"/>
        <w:gridCol w:w="1282"/>
        <w:gridCol w:w="1385"/>
        <w:gridCol w:w="1385"/>
      </w:tblGrid>
      <w:tr w:rsidR="0032703B" w:rsidTr="006F28C2">
        <w:tc>
          <w:tcPr>
            <w:tcW w:w="18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r>
              <w:t>Source of vari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</w:p>
        </w:tc>
        <w:tc>
          <w:tcPr>
            <w:tcW w:w="1282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MS</w:t>
            </w:r>
          </w:p>
        </w:tc>
      </w:tr>
      <w:tr w:rsidR="0032703B" w:rsidTr="006F28C2"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6F28C2"/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Length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Weigh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OP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proofErr w:type="spellStart"/>
            <w:r>
              <w:t>Proline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GB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Fructo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Gluco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Sucro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proofErr w:type="spellStart"/>
            <w:r>
              <w:t>Galactos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proofErr w:type="spellStart"/>
            <w:r>
              <w:t>Malose</w:t>
            </w:r>
            <w:proofErr w:type="spellEnd"/>
          </w:p>
        </w:tc>
      </w:tr>
      <w:tr w:rsidR="0032703B" w:rsidTr="006F28C2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EA012F" w:rsidP="006F28C2">
            <w:r>
              <w:t>Treatment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50</w:t>
            </w:r>
            <w:r w:rsidR="00EA012F">
              <w:t>.</w:t>
            </w:r>
            <w:r>
              <w:t>5</w:t>
            </w:r>
            <w:r w:rsidR="00EA012F">
              <w:t>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</w:t>
            </w:r>
            <w:r w:rsidR="00EA012F">
              <w:t>.</w:t>
            </w:r>
            <w:r>
              <w:t>7</w:t>
            </w:r>
            <w:r w:rsidR="00EA012F">
              <w:t>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57.1</w:t>
            </w:r>
            <w:r w:rsidR="00EA012F">
              <w:t>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22902.2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464506</w:t>
            </w:r>
            <w:r w:rsidR="00EA012F">
              <w:t>.</w:t>
            </w:r>
            <w:r>
              <w:t>7</w:t>
            </w:r>
            <w:r w:rsidR="00EA012F">
              <w:t>*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199725</w:t>
            </w:r>
            <w:r w:rsidR="00EA012F">
              <w:t>.</w:t>
            </w:r>
            <w:r>
              <w:t>4</w:t>
            </w:r>
            <w:r w:rsidR="00EA012F">
              <w:t>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39</w:t>
            </w:r>
            <w:r w:rsidR="0032703B">
              <w:t>0</w:t>
            </w:r>
            <w:r>
              <w:t>1</w:t>
            </w:r>
            <w:r w:rsidR="0032703B">
              <w:t>012</w:t>
            </w:r>
            <w:r>
              <w:t>.</w:t>
            </w:r>
            <w:r w:rsidR="0032703B">
              <w:t>7</w:t>
            </w:r>
            <w:r>
              <w:t>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7</w:t>
            </w:r>
            <w:r w:rsidR="00EA012F">
              <w:t>3</w:t>
            </w:r>
            <w:r>
              <w:t>07021</w:t>
            </w:r>
            <w:r w:rsidR="00EA012F">
              <w:t>.</w:t>
            </w:r>
            <w:r>
              <w:t>9</w:t>
            </w:r>
            <w:r w:rsidR="00EA012F">
              <w:t>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2729798</w:t>
            </w:r>
            <w:r w:rsidR="00EA012F">
              <w:t>.9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314</w:t>
            </w:r>
            <w:r w:rsidR="00EA012F">
              <w:t>9</w:t>
            </w:r>
            <w:r>
              <w:t>5727</w:t>
            </w:r>
            <w:r w:rsidR="00EA012F">
              <w:t>.</w:t>
            </w:r>
            <w:r>
              <w:t>8</w:t>
            </w:r>
            <w:r w:rsidR="00EA012F">
              <w:t>*</w:t>
            </w:r>
          </w:p>
        </w:tc>
      </w:tr>
      <w:tr w:rsidR="0032703B" w:rsidTr="006F28C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6F28C2">
            <w:r>
              <w:t>Da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1</w:t>
            </w:r>
            <w:r w:rsidR="0032703B">
              <w:t>0</w:t>
            </w:r>
            <w:r>
              <w:t>.</w:t>
            </w:r>
            <w:r w:rsidR="0032703B">
              <w:t>5</w:t>
            </w:r>
            <w: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0</w:t>
            </w:r>
            <w:r w:rsidR="00EA012F">
              <w:t>.</w:t>
            </w:r>
            <w:r>
              <w:t>2</w:t>
            </w:r>
            <w:r w:rsidR="00EA012F"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0</w:t>
            </w:r>
            <w:r w:rsidR="00EA012F">
              <w:t>.</w:t>
            </w:r>
            <w:r>
              <w:t>2</w:t>
            </w:r>
            <w:r w:rsidR="00EA012F"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4</w:t>
            </w:r>
            <w:r w:rsidR="00EA012F">
              <w:t>.</w:t>
            </w:r>
            <w: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2</w:t>
            </w:r>
            <w:r w:rsidR="0032703B">
              <w:t>165</w:t>
            </w:r>
            <w:r>
              <w:t>.</w:t>
            </w:r>
            <w:r w:rsidR="0032703B"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18</w:t>
            </w:r>
            <w:r w:rsidR="0032703B">
              <w:t>29414</w:t>
            </w:r>
            <w:r>
              <w:t>.</w:t>
            </w:r>
            <w:r w:rsidR="0032703B">
              <w:t>5</w:t>
            </w:r>
            <w:r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</w:t>
            </w:r>
            <w:r w:rsidR="00EA012F">
              <w:t>6</w:t>
            </w:r>
            <w:r>
              <w:t>26</w:t>
            </w:r>
            <w:r w:rsidR="00EA012F">
              <w:t>7</w:t>
            </w:r>
            <w:r>
              <w:t>4</w:t>
            </w:r>
            <w:r w:rsidR="00EA012F">
              <w:t>.</w:t>
            </w:r>
            <w:r>
              <w:t>4</w:t>
            </w:r>
            <w:r w:rsidR="00EA012F"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300</w:t>
            </w:r>
            <w:r w:rsidR="00EA012F">
              <w:t>9</w:t>
            </w:r>
            <w:r>
              <w:t>015</w:t>
            </w:r>
            <w:r w:rsidR="00EA012F">
              <w:t>.</w:t>
            </w:r>
            <w:r>
              <w:t>7</w:t>
            </w:r>
            <w:r w:rsidR="00EA012F"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0817894</w:t>
            </w:r>
            <w:r w:rsidR="00EA012F">
              <w:t>.9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385</w:t>
            </w:r>
            <w:r w:rsidR="00EA012F">
              <w:t>4</w:t>
            </w:r>
            <w:r>
              <w:t>3761</w:t>
            </w:r>
            <w:r w:rsidR="00EA012F">
              <w:t>.</w:t>
            </w:r>
            <w:r>
              <w:t>2</w:t>
            </w:r>
            <w:r w:rsidR="00EA012F">
              <w:t>*</w:t>
            </w:r>
          </w:p>
        </w:tc>
      </w:tr>
      <w:tr w:rsidR="0032703B" w:rsidTr="006F28C2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6F28C2">
            <w:r>
              <w:t>Treatment x Da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4</w:t>
            </w:r>
            <w:r w:rsidR="00EA012F">
              <w:t>.</w:t>
            </w:r>
            <w:r>
              <w:t>3</w:t>
            </w:r>
            <w:r w:rsidR="00EA012F"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0.</w:t>
            </w:r>
            <w:r w:rsidR="0032703B">
              <w:t>2</w:t>
            </w:r>
            <w: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0</w:t>
            </w:r>
            <w:r w:rsidR="00EA012F">
              <w:t>.2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7</w:t>
            </w:r>
            <w:r w:rsidR="00EA012F">
              <w:t>.5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993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503037</w:t>
            </w:r>
            <w:r w:rsidR="00EA012F">
              <w:t>.</w:t>
            </w:r>
            <w:r>
              <w:t>4</w:t>
            </w:r>
            <w:r w:rsidR="00EA012F"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61033</w:t>
            </w:r>
            <w:r w:rsidR="00EA012F">
              <w:t>.</w:t>
            </w:r>
            <w:r>
              <w:t>1</w:t>
            </w:r>
            <w:r w:rsidR="00EA012F"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4</w:t>
            </w:r>
            <w:r w:rsidR="0032703B">
              <w:t>18431</w:t>
            </w:r>
            <w:r>
              <w:t>9.</w:t>
            </w:r>
            <w:r w:rsidR="0032703B">
              <w:t>7</w:t>
            </w:r>
            <w:r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3407486.1</w:t>
            </w:r>
            <w:r w:rsidR="00EA012F"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2</w:t>
            </w:r>
            <w:r w:rsidR="0032703B">
              <w:t>1887840</w:t>
            </w:r>
            <w:r>
              <w:t>.</w:t>
            </w:r>
            <w:r w:rsidR="0032703B">
              <w:t>1</w:t>
            </w:r>
            <w:r>
              <w:t>*</w:t>
            </w:r>
          </w:p>
        </w:tc>
      </w:tr>
      <w:tr w:rsidR="0032703B" w:rsidTr="006F28C2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r>
              <w:t>Erro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6F28C2">
            <w:pPr>
              <w:jc w:val="center"/>
            </w:pPr>
            <w:r>
              <w:t>28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33</w:t>
            </w:r>
            <w:r w:rsidR="00EA012F">
              <w:t>.</w:t>
            </w:r>
            <w: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0.</w:t>
            </w:r>
            <w:r w:rsidR="0032703B">
              <w:t>8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EA012F" w:rsidP="0032703B">
            <w:pPr>
              <w:jc w:val="center"/>
            </w:pPr>
            <w:r>
              <w:t>0.</w:t>
            </w:r>
            <w:r w:rsidR="0032703B">
              <w:t>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0</w:t>
            </w:r>
            <w:r w:rsidR="00EA012F">
              <w:t>.</w:t>
            </w:r>
            <w:r>
              <w:t>0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3733</w:t>
            </w:r>
            <w:r w:rsidR="00EA012F">
              <w:t>.</w:t>
            </w:r>
            <w: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15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55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138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83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12F" w:rsidRDefault="0032703B" w:rsidP="0032703B">
            <w:pPr>
              <w:jc w:val="center"/>
            </w:pPr>
            <w:r>
              <w:t>20988</w:t>
            </w:r>
          </w:p>
        </w:tc>
      </w:tr>
      <w:tr w:rsidR="00EA012F" w:rsidTr="006F28C2">
        <w:tc>
          <w:tcPr>
            <w:tcW w:w="1538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03B" w:rsidRDefault="00EA012F" w:rsidP="0032703B">
            <w:r>
              <w:t xml:space="preserve"> *significant at P </w:t>
            </w:r>
            <w:r>
              <w:rPr>
                <w:rFonts w:cstheme="minorHAnsi"/>
              </w:rPr>
              <w:t>≤</w:t>
            </w:r>
            <w:r>
              <w:t xml:space="preserve"> 0.05; 285 (</w:t>
            </w:r>
            <w:proofErr w:type="spellStart"/>
            <w:r>
              <w:t>Lengh</w:t>
            </w:r>
            <w:proofErr w:type="spellEnd"/>
            <w:r>
              <w:t>, weight), 13</w:t>
            </w:r>
            <w:r w:rsidR="0032703B">
              <w:t>3</w:t>
            </w:r>
            <w:r>
              <w:t xml:space="preserve"> (OP =osmotic potential), 60 (</w:t>
            </w:r>
            <w:proofErr w:type="spellStart"/>
            <w:r>
              <w:t>proline</w:t>
            </w:r>
            <w:proofErr w:type="spellEnd"/>
            <w:r>
              <w:t xml:space="preserve">, GB = glycine </w:t>
            </w:r>
            <w:proofErr w:type="spellStart"/>
            <w:r>
              <w:t>betaine</w:t>
            </w:r>
            <w:proofErr w:type="spellEnd"/>
            <w:r>
              <w:t>)</w:t>
            </w:r>
            <w:r w:rsidR="0032703B">
              <w:t xml:space="preserve">, 60 (Fructose), 58 (glucose, </w:t>
            </w:r>
            <w:proofErr w:type="spellStart"/>
            <w:r w:rsidR="0032703B">
              <w:t>galactose</w:t>
            </w:r>
            <w:proofErr w:type="spellEnd"/>
            <w:r w:rsidR="0032703B">
              <w:t xml:space="preserve">), 75 (sucrose), </w:t>
            </w:r>
          </w:p>
          <w:p w:rsidR="00EA012F" w:rsidRDefault="0032703B" w:rsidP="0032703B">
            <w:r>
              <w:t>58 (maltose)</w:t>
            </w:r>
          </w:p>
        </w:tc>
      </w:tr>
    </w:tbl>
    <w:p w:rsidR="00EA012F" w:rsidRDefault="00EA012F" w:rsidP="00EA012F"/>
    <w:sectPr w:rsidR="00EA012F" w:rsidSect="0050251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0647E"/>
    <w:multiLevelType w:val="hybridMultilevel"/>
    <w:tmpl w:val="6AD87478"/>
    <w:lvl w:ilvl="0" w:tplc="54443AF0">
      <w:numFmt w:val="bullet"/>
      <w:lvlText w:val=""/>
      <w:lvlJc w:val="left"/>
      <w:pPr>
        <w:ind w:left="123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">
    <w:nsid w:val="10CD4E05"/>
    <w:multiLevelType w:val="hybridMultilevel"/>
    <w:tmpl w:val="F8243780"/>
    <w:lvl w:ilvl="0" w:tplc="49C6C1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E73840"/>
    <w:multiLevelType w:val="hybridMultilevel"/>
    <w:tmpl w:val="DE8C63A6"/>
    <w:lvl w:ilvl="0" w:tplc="94725AAC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FF707DB"/>
    <w:multiLevelType w:val="hybridMultilevel"/>
    <w:tmpl w:val="6128A88E"/>
    <w:lvl w:ilvl="0" w:tplc="EAA6A772"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4">
    <w:nsid w:val="762D69E8"/>
    <w:multiLevelType w:val="hybridMultilevel"/>
    <w:tmpl w:val="A4087990"/>
    <w:lvl w:ilvl="0" w:tplc="EBBAD568">
      <w:numFmt w:val="bullet"/>
      <w:lvlText w:val=""/>
      <w:lvlJc w:val="left"/>
      <w:pPr>
        <w:ind w:left="87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514"/>
    <w:rsid w:val="001A6431"/>
    <w:rsid w:val="0032703B"/>
    <w:rsid w:val="003D74D6"/>
    <w:rsid w:val="00462F73"/>
    <w:rsid w:val="00502514"/>
    <w:rsid w:val="00C74128"/>
    <w:rsid w:val="00EA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B3A73F-69DA-426F-A53B-EC1DCBC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D7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D74D6"/>
    <w:rPr>
      <w:rFonts w:ascii="Segoe UI" w:hAnsi="Segoe UI" w:cs="Segoe UI"/>
      <w:sz w:val="18"/>
      <w:szCs w:val="18"/>
      <w:lang w:val="en-GB"/>
    </w:rPr>
  </w:style>
  <w:style w:type="table" w:styleId="Rcsostblzat">
    <w:name w:val="Table Grid"/>
    <w:basedOn w:val="Normltblzat"/>
    <w:uiPriority w:val="39"/>
    <w:rsid w:val="003D7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3D7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6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o Eva</dc:creator>
  <cp:keywords/>
  <dc:description/>
  <cp:lastModifiedBy>Darko Eva</cp:lastModifiedBy>
  <cp:revision>2</cp:revision>
  <cp:lastPrinted>2019-12-05T07:13:00Z</cp:lastPrinted>
  <dcterms:created xsi:type="dcterms:W3CDTF">2019-12-05T07:45:00Z</dcterms:created>
  <dcterms:modified xsi:type="dcterms:W3CDTF">2019-12-05T07:45:00Z</dcterms:modified>
</cp:coreProperties>
</file>